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D6978" w14:textId="20A8D802" w:rsidR="006B542C" w:rsidRPr="00883746" w:rsidRDefault="00883746" w:rsidP="006B542C">
      <w:pPr>
        <w:spacing w:before="0"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8837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88374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f</w:t>
      </w:r>
      <w:r w:rsidR="006B542C" w:rsidRPr="0088374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igure captions:</w:t>
      </w:r>
    </w:p>
    <w:p w14:paraId="0283EC47" w14:textId="77777777" w:rsidR="006B542C" w:rsidRPr="00960821" w:rsidRDefault="006B542C" w:rsidP="006B542C">
      <w:pPr>
        <w:suppressLineNumbers/>
        <w:spacing w:before="0" w:after="0"/>
        <w:rPr>
          <w:rFonts w:ascii="Times New Roman" w:hAnsi="Times New Roman" w:cs="Times New Roman"/>
          <w:b/>
          <w:sz w:val="24"/>
          <w:szCs w:val="24"/>
        </w:rPr>
      </w:pPr>
    </w:p>
    <w:p w14:paraId="1A0BFE71" w14:textId="5B3A0CB3" w:rsidR="006B542C" w:rsidRPr="00915D9D" w:rsidRDefault="006B542C" w:rsidP="006B542C">
      <w:pPr>
        <w:spacing w:before="0" w:after="0"/>
        <w:rPr>
          <w:rFonts w:ascii="Times New Roman" w:hAnsi="Times New Roman" w:cs="Times New Roman"/>
          <w:sz w:val="24"/>
          <w:szCs w:val="24"/>
        </w:rPr>
      </w:pPr>
      <w:r w:rsidRPr="00915D9D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15D9D">
        <w:rPr>
          <w:rFonts w:ascii="Times New Roman" w:hAnsi="Times New Roman" w:cs="Times New Roman"/>
          <w:sz w:val="24"/>
          <w:szCs w:val="24"/>
        </w:rPr>
        <w:t xml:space="preserve">1. </w:t>
      </w:r>
      <w:r w:rsidRPr="00915D9D">
        <w:rPr>
          <w:rFonts w:ascii="Times New Roman" w:eastAsia="Times New Roman" w:hAnsi="Times New Roman" w:cs="Times New Roman"/>
          <w:sz w:val="24"/>
          <w:szCs w:val="24"/>
          <w:lang w:eastAsia="fr-FR"/>
        </w:rPr>
        <w:t>Evolution of the texture parameters of biscuit samples</w:t>
      </w:r>
      <w:r w:rsidRPr="00915D9D">
        <w:rPr>
          <w:rFonts w:ascii="Times New Roman" w:hAnsi="Times New Roman" w:cs="Times New Roman"/>
          <w:sz w:val="24"/>
          <w:szCs w:val="24"/>
        </w:rPr>
        <w:t xml:space="preserve"> during storage</w:t>
      </w:r>
    </w:p>
    <w:p w14:paraId="592CF3B1" w14:textId="77777777" w:rsidR="006B542C" w:rsidRPr="00915D9D" w:rsidRDefault="006B542C" w:rsidP="006B542C">
      <w:pPr>
        <w:suppressLineNumbers/>
        <w:spacing w:before="0" w:after="0"/>
        <w:rPr>
          <w:rFonts w:ascii="Times New Roman" w:hAnsi="Times New Roman" w:cs="Times New Roman"/>
          <w:sz w:val="24"/>
          <w:szCs w:val="24"/>
        </w:rPr>
      </w:pPr>
    </w:p>
    <w:p w14:paraId="2C8DB873" w14:textId="4FCD8D6F" w:rsidR="006B542C" w:rsidRPr="00915D9D" w:rsidRDefault="006B542C" w:rsidP="006B542C">
      <w:pPr>
        <w:spacing w:before="0" w:after="0"/>
        <w:rPr>
          <w:rFonts w:ascii="Times New Roman" w:hAnsi="Times New Roman" w:cs="Times New Roman"/>
          <w:sz w:val="24"/>
          <w:szCs w:val="24"/>
        </w:rPr>
      </w:pPr>
      <w:r w:rsidRPr="00915D9D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915D9D">
        <w:rPr>
          <w:rFonts w:ascii="Times New Roman" w:hAnsi="Times New Roman" w:cs="Times New Roman"/>
          <w:sz w:val="24"/>
          <w:szCs w:val="24"/>
        </w:rPr>
        <w:t>. Correlation between hardness and water activity (♦) and moisture content (</w:t>
      </w:r>
      <w:r w:rsidRPr="00915D9D">
        <w:rPr>
          <w:rFonts w:ascii="Segoe UI Symbol" w:hAnsi="Segoe UI Symbol" w:cs="Segoe UI Symbol"/>
          <w:sz w:val="24"/>
          <w:szCs w:val="24"/>
        </w:rPr>
        <w:t>♢</w:t>
      </w:r>
      <w:r w:rsidRPr="00915D9D">
        <w:rPr>
          <w:rFonts w:ascii="Times New Roman" w:hAnsi="Times New Roman" w:cs="Times New Roman"/>
          <w:sz w:val="24"/>
          <w:szCs w:val="24"/>
        </w:rPr>
        <w:t xml:space="preserve">) of control biscuit (a), biscuit made with BHT (b) and biscuit made with PPE (c). </w:t>
      </w:r>
    </w:p>
    <w:p w14:paraId="0B318C04" w14:textId="77777777" w:rsidR="00F97132" w:rsidRDefault="00F97132">
      <w:pPr>
        <w:sectPr w:rsidR="00F9713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F48D514" w14:textId="559C66B5" w:rsidR="005348D7" w:rsidRPr="00915D9D" w:rsidRDefault="005348D7" w:rsidP="005348D7">
      <w:pPr>
        <w:spacing w:before="0"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15D9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5D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15D9D">
        <w:rPr>
          <w:rFonts w:ascii="Times New Roman" w:hAnsi="Times New Roman" w:cs="Times New Roman"/>
          <w:b/>
          <w:bCs/>
          <w:sz w:val="24"/>
          <w:szCs w:val="24"/>
        </w:rPr>
        <w:t>1.</w:t>
      </w:r>
    </w:p>
    <w:p w14:paraId="482333F6" w14:textId="77777777" w:rsidR="005348D7" w:rsidRPr="00915D9D" w:rsidRDefault="005348D7" w:rsidP="005348D7">
      <w:pPr>
        <w:suppressLineNumbers/>
        <w:spacing w:before="0"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915D9D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7B014241" wp14:editId="7A57BC88">
            <wp:extent cx="8526780" cy="4724400"/>
            <wp:effectExtent l="0" t="0" r="7620" b="0"/>
            <wp:docPr id="7" name="Graphique 7">
              <a:extLst xmlns:a="http://schemas.openxmlformats.org/drawingml/2006/main">
                <a:ext uri="{FF2B5EF4-FFF2-40B4-BE49-F238E27FC236}">
                  <a16:creationId xmlns:a16="http://schemas.microsoft.com/office/drawing/2014/main" id="{B7829EF2-8A59-4A3D-B29D-96EFD45435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98D3A17" w14:textId="77777777" w:rsidR="005348D7" w:rsidRPr="00915D9D" w:rsidRDefault="005348D7" w:rsidP="005348D7">
      <w:pPr>
        <w:spacing w:before="0"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15D9D">
        <w:rPr>
          <w:rFonts w:ascii="Times New Roman" w:hAnsi="Times New Roman" w:cs="Times New Roman"/>
          <w:i/>
          <w:iCs/>
          <w:sz w:val="24"/>
          <w:szCs w:val="24"/>
        </w:rPr>
        <w:t>Different small letters (a, b, c, d, e) represent statistical differences between different storage days (p &lt; 0.05).</w:t>
      </w:r>
    </w:p>
    <w:p w14:paraId="09FA300B" w14:textId="77777777" w:rsidR="005348D7" w:rsidRPr="00915D9D" w:rsidRDefault="005348D7" w:rsidP="005348D7">
      <w:pPr>
        <w:spacing w:before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5D9D">
        <w:rPr>
          <w:rFonts w:ascii="Times New Roman" w:hAnsi="Times New Roman" w:cs="Times New Roman"/>
          <w:i/>
          <w:iCs/>
          <w:sz w:val="24"/>
          <w:szCs w:val="24"/>
        </w:rPr>
        <w:t>Different capital letters (A, B, C) represent statistical differences between different batches for the same storage days (p &lt; 0.05).</w:t>
      </w:r>
    </w:p>
    <w:p w14:paraId="5E11C580" w14:textId="77777777" w:rsidR="005348D7" w:rsidRPr="00915D9D" w:rsidRDefault="005348D7" w:rsidP="005348D7">
      <w:pPr>
        <w:spacing w:before="0"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15D9D">
        <w:rPr>
          <w:rFonts w:ascii="Times New Roman" w:hAnsi="Times New Roman" w:cs="Times New Roman"/>
          <w:i/>
          <w:iCs/>
          <w:sz w:val="24"/>
          <w:szCs w:val="24"/>
        </w:rPr>
        <w:t xml:space="preserve">Control: biscuits produced without antioxidants </w:t>
      </w:r>
    </w:p>
    <w:p w14:paraId="6AD29F7B" w14:textId="77777777" w:rsidR="005348D7" w:rsidRPr="00915D9D" w:rsidRDefault="005348D7" w:rsidP="005348D7">
      <w:pPr>
        <w:spacing w:before="0"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15D9D">
        <w:rPr>
          <w:rFonts w:ascii="Times New Roman" w:hAnsi="Times New Roman" w:cs="Times New Roman"/>
          <w:i/>
          <w:iCs/>
          <w:sz w:val="24"/>
          <w:szCs w:val="24"/>
        </w:rPr>
        <w:t>BHT: biscuits supplemented with BHT at 0.02%</w:t>
      </w:r>
    </w:p>
    <w:p w14:paraId="2D3D25AD" w14:textId="77777777" w:rsidR="005348D7" w:rsidRPr="00915D9D" w:rsidRDefault="005348D7" w:rsidP="005348D7">
      <w:pPr>
        <w:spacing w:before="0"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15D9D">
        <w:rPr>
          <w:rFonts w:ascii="Times New Roman" w:hAnsi="Times New Roman" w:cs="Times New Roman"/>
          <w:i/>
          <w:iCs/>
          <w:sz w:val="24"/>
          <w:szCs w:val="24"/>
        </w:rPr>
        <w:t xml:space="preserve">PPE: biscuits supplemented with </w:t>
      </w:r>
      <w:r w:rsidRPr="00915D9D">
        <w:rPr>
          <w:rFonts w:ascii="Times New Roman" w:hAnsi="Times New Roman" w:cs="Times New Roman"/>
          <w:i/>
          <w:sz w:val="24"/>
          <w:szCs w:val="24"/>
        </w:rPr>
        <w:t>pomegranate peel extract</w:t>
      </w:r>
      <w:r w:rsidRPr="00915D9D">
        <w:rPr>
          <w:rFonts w:ascii="Times New Roman" w:hAnsi="Times New Roman" w:cs="Times New Roman"/>
          <w:sz w:val="24"/>
          <w:szCs w:val="24"/>
        </w:rPr>
        <w:t xml:space="preserve"> </w:t>
      </w:r>
      <w:r w:rsidRPr="00915D9D">
        <w:rPr>
          <w:rFonts w:ascii="Times New Roman" w:hAnsi="Times New Roman" w:cs="Times New Roman"/>
          <w:i/>
          <w:iCs/>
          <w:sz w:val="24"/>
          <w:szCs w:val="24"/>
        </w:rPr>
        <w:t>at 0.02%</w:t>
      </w:r>
    </w:p>
    <w:p w14:paraId="1DDB1838" w14:textId="77777777" w:rsidR="005348D7" w:rsidRPr="00915D9D" w:rsidRDefault="005348D7" w:rsidP="005348D7">
      <w:pPr>
        <w:spacing w:before="0" w:after="0" w:line="240" w:lineRule="auto"/>
        <w:rPr>
          <w:rFonts w:ascii="Times New Roman" w:hAnsi="Times New Roman" w:cs="Times New Roman"/>
          <w:i/>
          <w:iCs/>
          <w:sz w:val="24"/>
          <w:szCs w:val="24"/>
        </w:rPr>
        <w:sectPr w:rsidR="005348D7" w:rsidRPr="00915D9D" w:rsidSect="005348D7">
          <w:pgSz w:w="16838" w:h="11906" w:orient="landscape"/>
          <w:pgMar w:top="1134" w:right="1134" w:bottom="1134" w:left="1134" w:header="708" w:footer="708" w:gutter="0"/>
          <w:lnNumType w:countBy="1" w:restart="continuous"/>
          <w:cols w:space="708"/>
          <w:docGrid w:linePitch="360"/>
        </w:sectPr>
      </w:pPr>
    </w:p>
    <w:p w14:paraId="793CE2EC" w14:textId="30B923E4" w:rsidR="005348D7" w:rsidRPr="00915D9D" w:rsidRDefault="005348D7" w:rsidP="005348D7">
      <w:pPr>
        <w:spacing w:before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5D9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5D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15D9D">
        <w:rPr>
          <w:rFonts w:ascii="Times New Roman" w:hAnsi="Times New Roman" w:cs="Times New Roman"/>
          <w:b/>
          <w:bCs/>
          <w:sz w:val="24"/>
          <w:szCs w:val="24"/>
        </w:rPr>
        <w:t>2.a</w:t>
      </w:r>
    </w:p>
    <w:p w14:paraId="2FDA7BFC" w14:textId="77777777" w:rsidR="005348D7" w:rsidRPr="00915D9D" w:rsidRDefault="005348D7" w:rsidP="005348D7">
      <w:pPr>
        <w:suppressLineNumbers/>
        <w:spacing w:before="0"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BD33CF3" w14:textId="77777777" w:rsidR="005348D7" w:rsidRPr="00915D9D" w:rsidRDefault="005348D7" w:rsidP="005348D7">
      <w:pPr>
        <w:suppressLineNumbers/>
        <w:spacing w:before="0"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  <w:sectPr w:rsidR="005348D7" w:rsidRPr="00915D9D" w:rsidSect="00AF613B">
          <w:pgSz w:w="16838" w:h="11906" w:orient="landscape"/>
          <w:pgMar w:top="1134" w:right="1134" w:bottom="1134" w:left="1134" w:header="708" w:footer="708" w:gutter="0"/>
          <w:lnNumType w:countBy="1" w:restart="continuous"/>
          <w:cols w:space="708"/>
          <w:docGrid w:linePitch="360"/>
        </w:sectPr>
      </w:pPr>
      <w:r w:rsidRPr="00915D9D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12E8B69A" wp14:editId="04B1FBE7">
            <wp:extent cx="9000000" cy="5400000"/>
            <wp:effectExtent l="0" t="0" r="0" b="0"/>
            <wp:docPr id="6" name="Graphique 6">
              <a:extLst xmlns:a="http://schemas.openxmlformats.org/drawingml/2006/main">
                <a:ext uri="{FF2B5EF4-FFF2-40B4-BE49-F238E27FC236}">
                  <a16:creationId xmlns:a16="http://schemas.microsoft.com/office/drawing/2014/main" id="{8933A01B-D37B-4E12-BEB6-09644F6ED4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1D61E48" w14:textId="38790F43" w:rsidR="005348D7" w:rsidRPr="00915D9D" w:rsidRDefault="005348D7" w:rsidP="005348D7">
      <w:pPr>
        <w:spacing w:before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5D9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5D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15D9D">
        <w:rPr>
          <w:rFonts w:ascii="Times New Roman" w:hAnsi="Times New Roman" w:cs="Times New Roman"/>
          <w:b/>
          <w:bCs/>
          <w:sz w:val="24"/>
          <w:szCs w:val="24"/>
        </w:rPr>
        <w:t>2.b</w:t>
      </w:r>
    </w:p>
    <w:p w14:paraId="2E546821" w14:textId="77777777" w:rsidR="005348D7" w:rsidRPr="00915D9D" w:rsidRDefault="005348D7" w:rsidP="005348D7">
      <w:pPr>
        <w:suppressLineNumbers/>
        <w:spacing w:before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2B87C3" w14:textId="77777777" w:rsidR="005348D7" w:rsidRPr="00915D9D" w:rsidRDefault="005348D7" w:rsidP="005348D7">
      <w:pPr>
        <w:suppressLineNumbers/>
        <w:spacing w:before="0"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5348D7" w:rsidRPr="00915D9D" w:rsidSect="00AF613B">
          <w:pgSz w:w="16838" w:h="11906" w:orient="landscape"/>
          <w:pgMar w:top="1134" w:right="1134" w:bottom="1134" w:left="1134" w:header="708" w:footer="708" w:gutter="0"/>
          <w:lnNumType w:countBy="1" w:restart="continuous"/>
          <w:cols w:space="708"/>
          <w:docGrid w:linePitch="360"/>
        </w:sectPr>
      </w:pPr>
      <w:r w:rsidRPr="00915D9D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3B198B1C" wp14:editId="5DFA81DE">
            <wp:extent cx="9000000" cy="5400000"/>
            <wp:effectExtent l="0" t="0" r="0" b="0"/>
            <wp:docPr id="8" name="Graphique 8">
              <a:extLst xmlns:a="http://schemas.openxmlformats.org/drawingml/2006/main">
                <a:ext uri="{FF2B5EF4-FFF2-40B4-BE49-F238E27FC236}">
                  <a16:creationId xmlns:a16="http://schemas.microsoft.com/office/drawing/2014/main" id="{C131150D-E5EE-4D1A-B6A8-DE37BF5B91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C043282" w14:textId="50D6FDDD" w:rsidR="005348D7" w:rsidRPr="00915D9D" w:rsidRDefault="005348D7" w:rsidP="005348D7">
      <w:pPr>
        <w:spacing w:before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5D9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5D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15D9D">
        <w:rPr>
          <w:rFonts w:ascii="Times New Roman" w:hAnsi="Times New Roman" w:cs="Times New Roman"/>
          <w:b/>
          <w:bCs/>
          <w:sz w:val="24"/>
          <w:szCs w:val="24"/>
        </w:rPr>
        <w:t>2.c</w:t>
      </w:r>
    </w:p>
    <w:p w14:paraId="6A452DF7" w14:textId="349BE483" w:rsidR="00AA5DEA" w:rsidRPr="00915D9D" w:rsidRDefault="005348D7" w:rsidP="00AA5DEA">
      <w:pPr>
        <w:suppressLineNumbers/>
        <w:spacing w:before="0"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AA5DEA" w:rsidRPr="00915D9D" w:rsidSect="00AF613B">
          <w:pgSz w:w="16838" w:h="11906" w:orient="landscape"/>
          <w:pgMar w:top="1134" w:right="1134" w:bottom="1134" w:left="1134" w:header="708" w:footer="708" w:gutter="0"/>
          <w:lnNumType w:countBy="1" w:restart="continuous"/>
          <w:cols w:space="708"/>
          <w:docGrid w:linePitch="360"/>
        </w:sectPr>
      </w:pPr>
      <w:r w:rsidRPr="00915D9D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6E551389" wp14:editId="50DB7291">
            <wp:extent cx="9000000" cy="5400000"/>
            <wp:effectExtent l="0" t="0" r="0" b="0"/>
            <wp:docPr id="13" name="Graphique 13">
              <a:extLst xmlns:a="http://schemas.openxmlformats.org/drawingml/2006/main">
                <a:ext uri="{FF2B5EF4-FFF2-40B4-BE49-F238E27FC236}">
                  <a16:creationId xmlns:a16="http://schemas.microsoft.com/office/drawing/2014/main" id="{B63CF42A-CA6E-4003-9278-8D2E4A5971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E8FC2BB" w14:textId="5548FD38" w:rsidR="005348D7" w:rsidRPr="005348D7" w:rsidRDefault="005348D7" w:rsidP="00AA5DEA">
      <w:pPr>
        <w:tabs>
          <w:tab w:val="left" w:pos="3036"/>
        </w:tabs>
      </w:pPr>
    </w:p>
    <w:sectPr w:rsidR="005348D7" w:rsidRPr="005348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wNzEwMrE0NjQytTBT0lEKTi0uzszPAykwrAUAVhyhyywAAAA="/>
  </w:docVars>
  <w:rsids>
    <w:rsidRoot w:val="006B542C"/>
    <w:rsid w:val="0003461D"/>
    <w:rsid w:val="001C1B87"/>
    <w:rsid w:val="00285534"/>
    <w:rsid w:val="00416D9C"/>
    <w:rsid w:val="004E2943"/>
    <w:rsid w:val="005348D7"/>
    <w:rsid w:val="006730C7"/>
    <w:rsid w:val="006B542C"/>
    <w:rsid w:val="00883746"/>
    <w:rsid w:val="00A42EDE"/>
    <w:rsid w:val="00AA0745"/>
    <w:rsid w:val="00AA5DEA"/>
    <w:rsid w:val="00F97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00D610"/>
  <w15:chartTrackingRefBased/>
  <w15:docId w15:val="{7E0D8EE5-3F17-44DB-8997-584175B2C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42C"/>
    <w:pPr>
      <w:spacing w:before="105" w:after="105" w:line="360" w:lineRule="auto"/>
      <w:jc w:val="both"/>
    </w:pPr>
    <w:rPr>
      <w:rFonts w:ascii="Calibri" w:eastAsia="Calibri" w:hAnsi="Calibri" w:cs="Arial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5348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861f37192dc2798b/Bureau/Biscuit%20palme/physico%20results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861f37192dc2798b/Bureau/Biscuit%20palme/word/Correlation/Hardness%20-aw-%20mc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861f37192dc2798b/Bureau/Biscuit%20palme/word/Correlation/Hardness%20-aw-%20mc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861f37192dc2798b/Bureau/Biscuit%20palme/word/Correlation/Hardness%20-aw-%20mc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25679375356358"/>
          <c:y val="2.7157758817125351E-2"/>
          <c:w val="0.82690816863115213"/>
          <c:h val="0.8272950232934742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TEXTURE!$A$21</c:f>
              <c:strCache>
                <c:ptCount val="1"/>
                <c:pt idx="0">
                  <c:v>control</c:v>
                </c:pt>
              </c:strCache>
            </c:strRef>
          </c:tx>
          <c:spPr>
            <a:ln w="381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9872408293460927E-2"/>
                  <c:y val="4.7043010752688172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chemeClr val="tx1"/>
                        </a:solidFill>
                      </a:rPr>
                      <a:t>a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265F-4978-A4FC-945559C246CA}"/>
                </c:ext>
              </c:extLst>
            </c:dLbl>
            <c:dLbl>
              <c:idx val="1"/>
              <c:layout>
                <c:manualLayout>
                  <c:x val="-6.1137692716640088E-2"/>
                  <c:y val="5.3763440860215055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chemeClr val="tx1"/>
                        </a:solidFill>
                      </a:rPr>
                      <a:t>ab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265F-4978-A4FC-945559C246CA}"/>
                </c:ext>
              </c:extLst>
            </c:dLbl>
            <c:dLbl>
              <c:idx val="2"/>
              <c:layout>
                <c:manualLayout>
                  <c:x val="-5.5821371610845293E-2"/>
                  <c:y val="4.7043010752688109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chemeClr val="tx1"/>
                        </a:solidFill>
                      </a:rPr>
                      <a:t>bc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265F-4978-A4FC-945559C246CA}"/>
                </c:ext>
              </c:extLst>
            </c:dLbl>
            <c:dLbl>
              <c:idx val="3"/>
              <c:layout>
                <c:manualLayout>
                  <c:x val="-1.063264221158958E-2"/>
                  <c:y val="1.008064516129026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265F-4978-A4FC-945559C246C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d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265F-4978-A4FC-945559C246CA}"/>
                </c:ext>
              </c:extLst>
            </c:dLbl>
            <c:dLbl>
              <c:idx val="5"/>
              <c:layout>
                <c:manualLayout>
                  <c:x val="-2.6581605528973951E-3"/>
                  <c:y val="2.016129032258064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265F-4978-A4FC-945559C246C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TEXTURE!$B$8:$G$8</c:f>
                <c:numCache>
                  <c:formatCode>General</c:formatCode>
                  <c:ptCount val="6"/>
                  <c:pt idx="0">
                    <c:v>164.65466666666666</c:v>
                  </c:pt>
                  <c:pt idx="1">
                    <c:v>25.54777777777781</c:v>
                  </c:pt>
                  <c:pt idx="2">
                    <c:v>48.190222222222324</c:v>
                  </c:pt>
                  <c:pt idx="3">
                    <c:v>84.61977777777777</c:v>
                  </c:pt>
                  <c:pt idx="4">
                    <c:v>29.212444444444525</c:v>
                  </c:pt>
                  <c:pt idx="5">
                    <c:v>75.103777777777694</c:v>
                  </c:pt>
                </c:numCache>
              </c:numRef>
            </c:plus>
            <c:minus>
              <c:numRef>
                <c:f>TEXTURE!$B$8:$G$8</c:f>
                <c:numCache>
                  <c:formatCode>General</c:formatCode>
                  <c:ptCount val="6"/>
                  <c:pt idx="0">
                    <c:v>164.65466666666666</c:v>
                  </c:pt>
                  <c:pt idx="1">
                    <c:v>25.54777777777781</c:v>
                  </c:pt>
                  <c:pt idx="2">
                    <c:v>48.190222222222324</c:v>
                  </c:pt>
                  <c:pt idx="3">
                    <c:v>84.61977777777777</c:v>
                  </c:pt>
                  <c:pt idx="4">
                    <c:v>29.212444444444525</c:v>
                  </c:pt>
                  <c:pt idx="5">
                    <c:v>75.103777777777694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TEXTURE!$B$20:$G$20</c:f>
              <c:numCache>
                <c:formatCode>General</c:formatCode>
                <c:ptCount val="6"/>
                <c:pt idx="0">
                  <c:v>6</c:v>
                </c:pt>
                <c:pt idx="1">
                  <c:v>17</c:v>
                </c:pt>
                <c:pt idx="2">
                  <c:v>33</c:v>
                </c:pt>
                <c:pt idx="3">
                  <c:v>47</c:v>
                </c:pt>
                <c:pt idx="4">
                  <c:v>60</c:v>
                </c:pt>
                <c:pt idx="5">
                  <c:v>96</c:v>
                </c:pt>
              </c:numCache>
            </c:numRef>
          </c:xVal>
          <c:yVal>
            <c:numRef>
              <c:f>TEXTURE!$B$21:$G$21</c:f>
              <c:numCache>
                <c:formatCode>General</c:formatCode>
                <c:ptCount val="6"/>
                <c:pt idx="0">
                  <c:v>3575.5810000000001</c:v>
                </c:pt>
                <c:pt idx="1">
                  <c:v>3387.7893333333336</c:v>
                </c:pt>
                <c:pt idx="2">
                  <c:v>3211.7976666666668</c:v>
                </c:pt>
                <c:pt idx="3">
                  <c:v>3122.5303333333336</c:v>
                </c:pt>
                <c:pt idx="4">
                  <c:v>2835.6883333333335</c:v>
                </c:pt>
                <c:pt idx="5">
                  <c:v>2582.248333333333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265F-4978-A4FC-945559C246CA}"/>
            </c:ext>
          </c:extLst>
        </c:ser>
        <c:ser>
          <c:idx val="1"/>
          <c:order val="1"/>
          <c:tx>
            <c:strRef>
              <c:f>TEXTURE!$A$22</c:f>
              <c:strCache>
                <c:ptCount val="1"/>
                <c:pt idx="0">
                  <c:v>BHT</c:v>
                </c:pt>
              </c:strCache>
            </c:strRef>
          </c:tx>
          <c:spPr>
            <a:ln w="3810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1.1968822007661971E-2"/>
                  <c:y val="2.016129032258061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9694793536804285E-3"/>
                      <c:h val="4.5016077170418008E-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7-265F-4978-A4FC-945559C246CA}"/>
                </c:ext>
              </c:extLst>
            </c:dLbl>
            <c:dLbl>
              <c:idx val="1"/>
              <c:layout>
                <c:manualLayout>
                  <c:x val="-2.6581605528973951E-3"/>
                  <c:y val="-4.0322580645161289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ysClr val="windowText" lastClr="000000"/>
                        </a:solidFill>
                      </a:rPr>
                      <a:t>a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265F-4978-A4FC-945559C246CA}"/>
                </c:ext>
              </c:extLst>
            </c:dLbl>
            <c:dLbl>
              <c:idx val="2"/>
              <c:layout>
                <c:manualLayout>
                  <c:x val="-0.10366826156299841"/>
                  <c:y val="-2.352150537634414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265F-4978-A4FC-945559C246C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,b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265F-4978-A4FC-945559C246C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bc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265F-4978-A4FC-945559C246CA}"/>
                </c:ext>
              </c:extLst>
            </c:dLbl>
            <c:dLbl>
              <c:idx val="5"/>
              <c:layout>
                <c:manualLayout>
                  <c:x val="-1.5948963317384272E-2"/>
                  <c:y val="-5.376344086021505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265F-4978-A4FC-945559C246C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TEXTURE!$B$13:$G$13</c:f>
                <c:numCache>
                  <c:formatCode>General</c:formatCode>
                  <c:ptCount val="6"/>
                  <c:pt idx="0">
                    <c:v>250.95444444444456</c:v>
                  </c:pt>
                  <c:pt idx="1">
                    <c:v>298.04555555555527</c:v>
                  </c:pt>
                  <c:pt idx="2">
                    <c:v>211.11733333333328</c:v>
                  </c:pt>
                  <c:pt idx="3">
                    <c:v>225.81511111111104</c:v>
                  </c:pt>
                  <c:pt idx="4">
                    <c:v>15.124222222222366</c:v>
                  </c:pt>
                  <c:pt idx="5">
                    <c:v>201.21955555555556</c:v>
                  </c:pt>
                </c:numCache>
              </c:numRef>
            </c:plus>
            <c:minus>
              <c:numRef>
                <c:f>TEXTURE!$B$13:$G$13</c:f>
                <c:numCache>
                  <c:formatCode>General</c:formatCode>
                  <c:ptCount val="6"/>
                  <c:pt idx="0">
                    <c:v>250.95444444444456</c:v>
                  </c:pt>
                  <c:pt idx="1">
                    <c:v>298.04555555555527</c:v>
                  </c:pt>
                  <c:pt idx="2">
                    <c:v>211.11733333333328</c:v>
                  </c:pt>
                  <c:pt idx="3">
                    <c:v>225.81511111111104</c:v>
                  </c:pt>
                  <c:pt idx="4">
                    <c:v>15.124222222222366</c:v>
                  </c:pt>
                  <c:pt idx="5">
                    <c:v>201.21955555555556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TEXTURE!$B$20:$G$20</c:f>
              <c:numCache>
                <c:formatCode>General</c:formatCode>
                <c:ptCount val="6"/>
                <c:pt idx="0">
                  <c:v>6</c:v>
                </c:pt>
                <c:pt idx="1">
                  <c:v>17</c:v>
                </c:pt>
                <c:pt idx="2">
                  <c:v>33</c:v>
                </c:pt>
                <c:pt idx="3">
                  <c:v>47</c:v>
                </c:pt>
                <c:pt idx="4">
                  <c:v>60</c:v>
                </c:pt>
                <c:pt idx="5">
                  <c:v>96</c:v>
                </c:pt>
              </c:numCache>
            </c:numRef>
          </c:xVal>
          <c:yVal>
            <c:numRef>
              <c:f>TEXTURE!$B$22:$G$22</c:f>
              <c:numCache>
                <c:formatCode>General</c:formatCode>
                <c:ptCount val="6"/>
                <c:pt idx="0">
                  <c:v>3603.0913333333333</c:v>
                </c:pt>
                <c:pt idx="1">
                  <c:v>3757.2956666666664</c:v>
                </c:pt>
                <c:pt idx="2">
                  <c:v>3305.5169999999998</c:v>
                </c:pt>
                <c:pt idx="3">
                  <c:v>3214.8126666666667</c:v>
                </c:pt>
                <c:pt idx="4">
                  <c:v>3016.686666666667</c:v>
                </c:pt>
                <c:pt idx="5">
                  <c:v>2633.181333333333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D-265F-4978-A4FC-945559C246CA}"/>
            </c:ext>
          </c:extLst>
        </c:ser>
        <c:ser>
          <c:idx val="2"/>
          <c:order val="2"/>
          <c:tx>
            <c:strRef>
              <c:f>TEXTURE!$A$23</c:f>
              <c:strCache>
                <c:ptCount val="1"/>
                <c:pt idx="0">
                  <c:v>PPE</c:v>
                </c:pt>
              </c:strCache>
            </c:strRef>
          </c:tx>
          <c:spPr>
            <a:ln w="381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265F-4978-A4FC-945559C246C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265F-4978-A4FC-945559C246C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b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265F-4978-A4FC-945559C246CA}"/>
                </c:ext>
              </c:extLst>
            </c:dLbl>
            <c:dLbl>
              <c:idx val="3"/>
              <c:layout>
                <c:manualLayout>
                  <c:x val="-6.3795748617547304E-2"/>
                  <c:y val="4.536290322580645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200" b="1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b="1">
                        <a:solidFill>
                          <a:sysClr val="windowText" lastClr="000000"/>
                        </a:solidFill>
                      </a:rPr>
                      <a:t>c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3136629452418926E-2"/>
                      <c:h val="5.3091397849462367E-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11-265F-4978-A4FC-945559C246CA}"/>
                </c:ext>
              </c:extLst>
            </c:dLbl>
            <c:dLbl>
              <c:idx val="4"/>
              <c:layout>
                <c:manualLayout>
                  <c:x val="-7.4428495481127163E-2"/>
                  <c:y val="2.016129032258064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265F-4978-A4FC-945559C246CA}"/>
                </c:ext>
              </c:extLst>
            </c:dLbl>
            <c:dLbl>
              <c:idx val="5"/>
              <c:layout>
                <c:manualLayout>
                  <c:x val="1.3290802764486975E-2"/>
                  <c:y val="-1.008064516129032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265F-4978-A4FC-945559C246C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TEXTURE!$B$18:$G$18</c:f>
                <c:numCache>
                  <c:formatCode>General</c:formatCode>
                  <c:ptCount val="6"/>
                  <c:pt idx="0">
                    <c:v>159.48822222222225</c:v>
                  </c:pt>
                  <c:pt idx="1">
                    <c:v>90.308222222222255</c:v>
                  </c:pt>
                  <c:pt idx="2">
                    <c:v>106.16355555555538</c:v>
                  </c:pt>
                  <c:pt idx="3">
                    <c:v>52.461111111111222</c:v>
                  </c:pt>
                  <c:pt idx="4">
                    <c:v>18.972222222222172</c:v>
                  </c:pt>
                  <c:pt idx="5">
                    <c:v>35.667333333333318</c:v>
                  </c:pt>
                </c:numCache>
              </c:numRef>
            </c:plus>
            <c:minus>
              <c:numRef>
                <c:f>TEXTURE!$B$18:$G$18</c:f>
                <c:numCache>
                  <c:formatCode>General</c:formatCode>
                  <c:ptCount val="6"/>
                  <c:pt idx="0">
                    <c:v>159.48822222222225</c:v>
                  </c:pt>
                  <c:pt idx="1">
                    <c:v>90.308222222222255</c:v>
                  </c:pt>
                  <c:pt idx="2">
                    <c:v>106.16355555555538</c:v>
                  </c:pt>
                  <c:pt idx="3">
                    <c:v>52.461111111111222</c:v>
                  </c:pt>
                  <c:pt idx="4">
                    <c:v>18.972222222222172</c:v>
                  </c:pt>
                  <c:pt idx="5">
                    <c:v>35.667333333333318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TEXTURE!$B$20:$G$20</c:f>
              <c:numCache>
                <c:formatCode>General</c:formatCode>
                <c:ptCount val="6"/>
                <c:pt idx="0">
                  <c:v>6</c:v>
                </c:pt>
                <c:pt idx="1">
                  <c:v>17</c:v>
                </c:pt>
                <c:pt idx="2">
                  <c:v>33</c:v>
                </c:pt>
                <c:pt idx="3">
                  <c:v>47</c:v>
                </c:pt>
                <c:pt idx="4">
                  <c:v>60</c:v>
                </c:pt>
                <c:pt idx="5">
                  <c:v>96</c:v>
                </c:pt>
              </c:numCache>
            </c:numRef>
          </c:xVal>
          <c:yVal>
            <c:numRef>
              <c:f>TEXTURE!$B$23:$G$23</c:f>
              <c:numCache>
                <c:formatCode>General</c:formatCode>
                <c:ptCount val="6"/>
                <c:pt idx="0">
                  <c:v>3635.0066666666667</c:v>
                </c:pt>
                <c:pt idx="1">
                  <c:v>3683.2503333333334</c:v>
                </c:pt>
                <c:pt idx="2">
                  <c:v>3360.9383333333335</c:v>
                </c:pt>
                <c:pt idx="3">
                  <c:v>3110.4943333333335</c:v>
                </c:pt>
                <c:pt idx="4">
                  <c:v>2825.1343333333334</c:v>
                </c:pt>
                <c:pt idx="5">
                  <c:v>2622.108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4-265F-4978-A4FC-945559C246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5972879"/>
        <c:axId val="1299690927"/>
      </c:scatterChart>
      <c:valAx>
        <c:axId val="1635972879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400" b="1"/>
                  <a:t>Storage time</a:t>
                </a:r>
                <a:r>
                  <a:rPr lang="fr-FR" sz="1400" b="1" baseline="0"/>
                  <a:t> (days)</a:t>
                </a:r>
                <a:endParaRPr lang="fr-FR" sz="14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381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99690927"/>
        <c:crosses val="autoZero"/>
        <c:crossBetween val="midCat"/>
      </c:valAx>
      <c:valAx>
        <c:axId val="1299690927"/>
        <c:scaling>
          <c:orientation val="minMax"/>
          <c:max val="4100"/>
          <c:min val="25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400" b="1"/>
                  <a:t>Hardness (g)</a:t>
                </a:r>
              </a:p>
            </c:rich>
          </c:tx>
          <c:layout>
            <c:manualLayout>
              <c:xMode val="edge"/>
              <c:yMode val="edge"/>
              <c:x val="1.6605889529675E-2"/>
              <c:y val="0.34017150325967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381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35972879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5555534625157492"/>
          <c:y val="5.9952586571839835E-2"/>
          <c:w val="0.12052120877234843"/>
          <c:h val="0.1931157924815849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485380760971311"/>
          <c:y val="5.0435060572567886E-2"/>
          <c:w val="0.77577994512049631"/>
          <c:h val="0.78073262805732624"/>
        </c:manualLayout>
      </c:layout>
      <c:scatterChart>
        <c:scatterStyle val="lineMarker"/>
        <c:varyColors val="0"/>
        <c:ser>
          <c:idx val="0"/>
          <c:order val="0"/>
          <c:tx>
            <c:v>aw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38100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0.26150267055778864"/>
                  <c:y val="-0.2488963997741366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[Hardness -aw- mc.xlsx]AW-TE'!$C$3:$C$20</c:f>
              <c:numCache>
                <c:formatCode>General</c:formatCode>
                <c:ptCount val="18"/>
                <c:pt idx="0">
                  <c:v>3763.9380000000001</c:v>
                </c:pt>
                <c:pt idx="1">
                  <c:v>3634.2060000000001</c:v>
                </c:pt>
                <c:pt idx="3">
                  <c:v>3426.1109999999999</c:v>
                </c:pt>
                <c:pt idx="4">
                  <c:v>3385.4810000000002</c:v>
                </c:pt>
                <c:pt idx="5">
                  <c:v>3351.7759999999998</c:v>
                </c:pt>
                <c:pt idx="6">
                  <c:v>3159.085</c:v>
                </c:pt>
                <c:pt idx="7">
                  <c:v>3192.2249999999999</c:v>
                </c:pt>
                <c:pt idx="9">
                  <c:v>3249.46</c:v>
                </c:pt>
                <c:pt idx="10">
                  <c:v>3087.5770000000002</c:v>
                </c:pt>
                <c:pt idx="11">
                  <c:v>3030.5540000000001</c:v>
                </c:pt>
                <c:pt idx="12">
                  <c:v>2800.7750000000001</c:v>
                </c:pt>
                <c:pt idx="13">
                  <c:v>2879.5070000000001</c:v>
                </c:pt>
                <c:pt idx="15">
                  <c:v>2501.3960000000002</c:v>
                </c:pt>
                <c:pt idx="16">
                  <c:v>2550.4450000000002</c:v>
                </c:pt>
                <c:pt idx="17">
                  <c:v>2694.904</c:v>
                </c:pt>
              </c:numCache>
            </c:numRef>
          </c:xVal>
          <c:yVal>
            <c:numRef>
              <c:f>'[Hardness -aw- mc.xlsx]AW-TE'!$D$3:$D$20</c:f>
              <c:numCache>
                <c:formatCode>General</c:formatCode>
                <c:ptCount val="18"/>
                <c:pt idx="0">
                  <c:v>0.44919999999999999</c:v>
                </c:pt>
                <c:pt idx="1">
                  <c:v>0.4481</c:v>
                </c:pt>
                <c:pt idx="2">
                  <c:v>0.45179999999999998</c:v>
                </c:pt>
                <c:pt idx="3">
                  <c:v>0.55649999999999999</c:v>
                </c:pt>
                <c:pt idx="4">
                  <c:v>0.55820000000000003</c:v>
                </c:pt>
                <c:pt idx="5">
                  <c:v>0.56040000000000001</c:v>
                </c:pt>
                <c:pt idx="6">
                  <c:v>0.61819999999999997</c:v>
                </c:pt>
                <c:pt idx="7">
                  <c:v>0.61919999999999997</c:v>
                </c:pt>
                <c:pt idx="8">
                  <c:v>0.61860000000000004</c:v>
                </c:pt>
                <c:pt idx="9">
                  <c:v>0.63980000000000004</c:v>
                </c:pt>
                <c:pt idx="10">
                  <c:v>0.63939999999999997</c:v>
                </c:pt>
                <c:pt idx="11">
                  <c:v>0.64610000000000001</c:v>
                </c:pt>
                <c:pt idx="12">
                  <c:v>0.65049999999999997</c:v>
                </c:pt>
                <c:pt idx="13">
                  <c:v>0.65039999999999998</c:v>
                </c:pt>
                <c:pt idx="14">
                  <c:v>0.65049999999999997</c:v>
                </c:pt>
                <c:pt idx="15">
                  <c:v>0.68059999999999998</c:v>
                </c:pt>
                <c:pt idx="16">
                  <c:v>0.68259999999999998</c:v>
                </c:pt>
                <c:pt idx="17">
                  <c:v>0.6827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8EA-4CCD-9224-5D8504F1AD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23720208"/>
        <c:axId val="1933354944"/>
      </c:scatterChart>
      <c:scatterChart>
        <c:scatterStyle val="lineMarker"/>
        <c:varyColors val="0"/>
        <c:ser>
          <c:idx val="1"/>
          <c:order val="1"/>
          <c:tx>
            <c:v>mc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3810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0.20441490923774389"/>
                  <c:y val="-0.4914519169700489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[Hardness -aw- mc.xlsx]AW-TE'!$C$3:$C$20</c:f>
              <c:numCache>
                <c:formatCode>General</c:formatCode>
                <c:ptCount val="18"/>
                <c:pt idx="0">
                  <c:v>3763.9380000000001</c:v>
                </c:pt>
                <c:pt idx="1">
                  <c:v>3634.2060000000001</c:v>
                </c:pt>
                <c:pt idx="3">
                  <c:v>3426.1109999999999</c:v>
                </c:pt>
                <c:pt idx="4">
                  <c:v>3385.4810000000002</c:v>
                </c:pt>
                <c:pt idx="5">
                  <c:v>3351.7759999999998</c:v>
                </c:pt>
                <c:pt idx="6">
                  <c:v>3159.085</c:v>
                </c:pt>
                <c:pt idx="7">
                  <c:v>3192.2249999999999</c:v>
                </c:pt>
                <c:pt idx="9">
                  <c:v>3249.46</c:v>
                </c:pt>
                <c:pt idx="10">
                  <c:v>3087.5770000000002</c:v>
                </c:pt>
                <c:pt idx="11">
                  <c:v>3030.5540000000001</c:v>
                </c:pt>
                <c:pt idx="12">
                  <c:v>2800.7750000000001</c:v>
                </c:pt>
                <c:pt idx="13">
                  <c:v>2879.5070000000001</c:v>
                </c:pt>
                <c:pt idx="15">
                  <c:v>2501.3960000000002</c:v>
                </c:pt>
                <c:pt idx="16">
                  <c:v>2550.4450000000002</c:v>
                </c:pt>
                <c:pt idx="17">
                  <c:v>2694.904</c:v>
                </c:pt>
              </c:numCache>
            </c:numRef>
          </c:xVal>
          <c:yVal>
            <c:numRef>
              <c:f>'[Hardness -aw- mc.xlsx]AW-TE'!$E$3:$E$20</c:f>
              <c:numCache>
                <c:formatCode>0.00</c:formatCode>
                <c:ptCount val="18"/>
                <c:pt idx="0">
                  <c:v>6.9860279441118109</c:v>
                </c:pt>
                <c:pt idx="1">
                  <c:v>6.9721115537848846</c:v>
                </c:pt>
                <c:pt idx="2">
                  <c:v>6.5346534653465227</c:v>
                </c:pt>
                <c:pt idx="3">
                  <c:v>7.9802955665024911</c:v>
                </c:pt>
                <c:pt idx="4">
                  <c:v>7.6999999999999886</c:v>
                </c:pt>
                <c:pt idx="5">
                  <c:v>7.8763708873380409</c:v>
                </c:pt>
                <c:pt idx="6">
                  <c:v>8.4084084084084481</c:v>
                </c:pt>
                <c:pt idx="7">
                  <c:v>8.5572139303482828</c:v>
                </c:pt>
                <c:pt idx="8">
                  <c:v>9.9601593625497742</c:v>
                </c:pt>
                <c:pt idx="9">
                  <c:v>8.8932806324110629</c:v>
                </c:pt>
                <c:pt idx="10">
                  <c:v>9.1179385530228387</c:v>
                </c:pt>
                <c:pt idx="11">
                  <c:v>8.6000000000000227</c:v>
                </c:pt>
                <c:pt idx="12">
                  <c:v>9.4999999999999716</c:v>
                </c:pt>
                <c:pt idx="13">
                  <c:v>8.9089089089088702</c:v>
                </c:pt>
                <c:pt idx="14">
                  <c:v>11.100000000000065</c:v>
                </c:pt>
                <c:pt idx="15">
                  <c:v>9.7847358121331212</c:v>
                </c:pt>
                <c:pt idx="16">
                  <c:v>10.029791459781535</c:v>
                </c:pt>
                <c:pt idx="17">
                  <c:v>10.1190476190476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8EA-4CCD-9224-5D8504F1AD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33375744"/>
        <c:axId val="1933380736"/>
      </c:scatterChart>
      <c:valAx>
        <c:axId val="1623720208"/>
        <c:scaling>
          <c:orientation val="minMax"/>
          <c:max val="3900"/>
          <c:min val="24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400"/>
                  <a:t>Hardness (g)</a:t>
                </a:r>
              </a:p>
            </c:rich>
          </c:tx>
          <c:layout>
            <c:manualLayout>
              <c:xMode val="edge"/>
              <c:yMode val="edge"/>
              <c:x val="0.46469850507816957"/>
              <c:y val="0.921460552725027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381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33354944"/>
        <c:crosses val="autoZero"/>
        <c:crossBetween val="midCat"/>
      </c:valAx>
      <c:valAx>
        <c:axId val="1933354944"/>
        <c:scaling>
          <c:orientation val="minMax"/>
          <c:max val="0.8"/>
          <c:min val="0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400"/>
                  <a:t>Water activity</a:t>
                </a:r>
              </a:p>
            </c:rich>
          </c:tx>
          <c:layout>
            <c:manualLayout>
              <c:xMode val="edge"/>
              <c:yMode val="edge"/>
              <c:x val="1.9041375291375291E-2"/>
              <c:y val="0.300371708298063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381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23720208"/>
        <c:crosses val="autoZero"/>
        <c:crossBetween val="midCat"/>
      </c:valAx>
      <c:valAx>
        <c:axId val="1933380736"/>
        <c:scaling>
          <c:orientation val="minMax"/>
          <c:max val="10.5"/>
          <c:min val="6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400"/>
                  <a:t>Moisture</a:t>
                </a:r>
                <a:r>
                  <a:rPr lang="fr-FR" sz="1400" baseline="0"/>
                  <a:t> content</a:t>
                </a:r>
                <a:r>
                  <a:rPr lang="fr-FR" sz="1400"/>
                  <a:t> (%)</a:t>
                </a:r>
              </a:p>
            </c:rich>
          </c:tx>
          <c:layout>
            <c:manualLayout>
              <c:xMode val="edge"/>
              <c:yMode val="edge"/>
              <c:x val="0.94431382266027941"/>
              <c:y val="0.228155821567938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381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33375744"/>
        <c:crosses val="max"/>
        <c:crossBetween val="midCat"/>
      </c:valAx>
      <c:valAx>
        <c:axId val="1933375744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1933380736"/>
        <c:crosses val="max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467009425878322"/>
          <c:y val="4.6994668747155584E-2"/>
          <c:w val="0.78168599747653655"/>
          <c:h val="0.82314779889040812"/>
        </c:manualLayout>
      </c:layout>
      <c:scatterChart>
        <c:scatterStyle val="lineMarker"/>
        <c:varyColors val="0"/>
        <c:ser>
          <c:idx val="0"/>
          <c:order val="0"/>
          <c:tx>
            <c:v>aw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38100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0.19919640507661479"/>
                  <c:y val="-0.1707661448756031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[Hardness -aw- mc.xlsx]AW-TE'!$I$3:$I$20</c:f>
              <c:numCache>
                <c:formatCode>General</c:formatCode>
                <c:ptCount val="18"/>
                <c:pt idx="0">
                  <c:v>3979.5230000000001</c:v>
                </c:pt>
                <c:pt idx="5">
                  <c:v>3720.835</c:v>
                </c:pt>
                <c:pt idx="6">
                  <c:v>3274.2620000000002</c:v>
                </c:pt>
                <c:pt idx="7">
                  <c:v>3020.096</c:v>
                </c:pt>
                <c:pt idx="8">
                  <c:v>3622.1930000000002</c:v>
                </c:pt>
                <c:pt idx="10">
                  <c:v>2876.09</c:v>
                </c:pt>
                <c:pt idx="12">
                  <c:v>3007.8519999999999</c:v>
                </c:pt>
                <c:pt idx="13">
                  <c:v>3039.373</c:v>
                </c:pt>
                <c:pt idx="14">
                  <c:v>3002.835</c:v>
                </c:pt>
                <c:pt idx="15">
                  <c:v>2331.3519999999999</c:v>
                </c:pt>
                <c:pt idx="16">
                  <c:v>2710.665</c:v>
                </c:pt>
                <c:pt idx="17">
                  <c:v>2857.527</c:v>
                </c:pt>
              </c:numCache>
            </c:numRef>
          </c:xVal>
          <c:yVal>
            <c:numRef>
              <c:f>'[Hardness -aw- mc.xlsx]AW-TE'!$J$3:$J$20</c:f>
              <c:numCache>
                <c:formatCode>General</c:formatCode>
                <c:ptCount val="18"/>
                <c:pt idx="0">
                  <c:v>0.51429999999999998</c:v>
                </c:pt>
                <c:pt idx="1">
                  <c:v>0.51019999999999999</c:v>
                </c:pt>
                <c:pt idx="2">
                  <c:v>0.51229999999999998</c:v>
                </c:pt>
                <c:pt idx="3">
                  <c:v>0.60040000000000004</c:v>
                </c:pt>
                <c:pt idx="4">
                  <c:v>0.60060000000000002</c:v>
                </c:pt>
                <c:pt idx="5">
                  <c:v>0.60199999999999998</c:v>
                </c:pt>
                <c:pt idx="6">
                  <c:v>0.65390000000000004</c:v>
                </c:pt>
                <c:pt idx="7">
                  <c:v>0.65190000000000003</c:v>
                </c:pt>
                <c:pt idx="8">
                  <c:v>0.65410000000000001</c:v>
                </c:pt>
                <c:pt idx="9">
                  <c:v>0.65920000000000001</c:v>
                </c:pt>
                <c:pt idx="10">
                  <c:v>0.66720000000000002</c:v>
                </c:pt>
                <c:pt idx="11">
                  <c:v>0.6421</c:v>
                </c:pt>
                <c:pt idx="12">
                  <c:v>0.68130000000000002</c:v>
                </c:pt>
                <c:pt idx="13">
                  <c:v>0.68140000000000001</c:v>
                </c:pt>
                <c:pt idx="14">
                  <c:v>0.68140000000000001</c:v>
                </c:pt>
                <c:pt idx="15">
                  <c:v>0.69940000000000002</c:v>
                </c:pt>
                <c:pt idx="16">
                  <c:v>0.70099999999999996</c:v>
                </c:pt>
                <c:pt idx="17">
                  <c:v>0.7023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231-42EB-AADC-C0D971C7EA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23720208"/>
        <c:axId val="1933354944"/>
      </c:scatterChart>
      <c:scatterChart>
        <c:scatterStyle val="lineMarker"/>
        <c:varyColors val="0"/>
        <c:ser>
          <c:idx val="1"/>
          <c:order val="1"/>
          <c:tx>
            <c:v>mc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3810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7.9951959732539865E-2"/>
                  <c:y val="-0.5001383060650352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[Hardness -aw- mc.xlsx]AW-TE'!$I$3:$I$20</c:f>
              <c:numCache>
                <c:formatCode>General</c:formatCode>
                <c:ptCount val="18"/>
                <c:pt idx="0">
                  <c:v>3979.5230000000001</c:v>
                </c:pt>
                <c:pt idx="5">
                  <c:v>3720.835</c:v>
                </c:pt>
                <c:pt idx="6">
                  <c:v>3274.2620000000002</c:v>
                </c:pt>
                <c:pt idx="7">
                  <c:v>3020.096</c:v>
                </c:pt>
                <c:pt idx="8">
                  <c:v>3622.1930000000002</c:v>
                </c:pt>
                <c:pt idx="10">
                  <c:v>2876.09</c:v>
                </c:pt>
                <c:pt idx="12">
                  <c:v>3007.8519999999999</c:v>
                </c:pt>
                <c:pt idx="13">
                  <c:v>3039.373</c:v>
                </c:pt>
                <c:pt idx="14">
                  <c:v>3002.835</c:v>
                </c:pt>
                <c:pt idx="15">
                  <c:v>2331.3519999999999</c:v>
                </c:pt>
                <c:pt idx="16">
                  <c:v>2710.665</c:v>
                </c:pt>
                <c:pt idx="17">
                  <c:v>2857.527</c:v>
                </c:pt>
              </c:numCache>
            </c:numRef>
          </c:xVal>
          <c:yVal>
            <c:numRef>
              <c:f>'[Hardness -aw- mc.xlsx]AW-TE'!$K$3:$K$20</c:f>
              <c:numCache>
                <c:formatCode>0.00</c:formatCode>
                <c:ptCount val="18"/>
                <c:pt idx="0">
                  <c:v>6.8000000000000398</c:v>
                </c:pt>
                <c:pt idx="1">
                  <c:v>7.6846307385229409</c:v>
                </c:pt>
                <c:pt idx="2">
                  <c:v>7.9601990049750526</c:v>
                </c:pt>
                <c:pt idx="3">
                  <c:v>7.8528827037773254</c:v>
                </c:pt>
                <c:pt idx="4">
                  <c:v>8.7475149105367791</c:v>
                </c:pt>
                <c:pt idx="5">
                  <c:v>7.6846307385230403</c:v>
                </c:pt>
                <c:pt idx="6">
                  <c:v>8.9041095890410276</c:v>
                </c:pt>
                <c:pt idx="7">
                  <c:v>9.3137254901960631</c:v>
                </c:pt>
                <c:pt idx="8">
                  <c:v>9.2793682132280679</c:v>
                </c:pt>
                <c:pt idx="9">
                  <c:v>10.297029702970292</c:v>
                </c:pt>
                <c:pt idx="10">
                  <c:v>9.9902056807051309</c:v>
                </c:pt>
                <c:pt idx="11">
                  <c:v>10.463968410661394</c:v>
                </c:pt>
                <c:pt idx="12">
                  <c:v>9.8507462686567351</c:v>
                </c:pt>
                <c:pt idx="13">
                  <c:v>9.6517412935322966</c:v>
                </c:pt>
                <c:pt idx="14">
                  <c:v>9.9206349206349671</c:v>
                </c:pt>
                <c:pt idx="15">
                  <c:v>9.3439363817097671</c:v>
                </c:pt>
                <c:pt idx="16">
                  <c:v>9.9099099099099277</c:v>
                </c:pt>
                <c:pt idx="17">
                  <c:v>9.40254652301666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231-42EB-AADC-C0D971C7EA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33375744"/>
        <c:axId val="1933380736"/>
      </c:scatterChart>
      <c:valAx>
        <c:axId val="1623720208"/>
        <c:scaling>
          <c:orientation val="minMax"/>
          <c:max val="4100"/>
          <c:min val="23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400"/>
                  <a:t>Hardness (g)</a:t>
                </a:r>
              </a:p>
            </c:rich>
          </c:tx>
          <c:layout>
            <c:manualLayout>
              <c:xMode val="edge"/>
              <c:yMode val="edge"/>
              <c:x val="0.42562305469510248"/>
              <c:y val="0.928585321717270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381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33354944"/>
        <c:crosses val="autoZero"/>
        <c:crossBetween val="midCat"/>
      </c:valAx>
      <c:valAx>
        <c:axId val="1933354944"/>
        <c:scaling>
          <c:orientation val="minMax"/>
          <c:max val="0.8"/>
          <c:min val="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400"/>
                  <a:t>Water activity</a:t>
                </a:r>
              </a:p>
            </c:rich>
          </c:tx>
          <c:layout>
            <c:manualLayout>
              <c:xMode val="edge"/>
              <c:yMode val="edge"/>
              <c:x val="3.0135146988374526E-2"/>
              <c:y val="0.365509335659389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381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23720208"/>
        <c:crosses val="autoZero"/>
        <c:crossBetween val="midCat"/>
      </c:valAx>
      <c:valAx>
        <c:axId val="1933380736"/>
        <c:scaling>
          <c:orientation val="minMax"/>
          <c:max val="10.5"/>
          <c:min val="6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400"/>
                  <a:t>Moisture</a:t>
                </a:r>
                <a:r>
                  <a:rPr lang="fr-FR" sz="1400" baseline="0"/>
                  <a:t> content</a:t>
                </a:r>
                <a:r>
                  <a:rPr lang="fr-FR" sz="1400"/>
                  <a:t> (%)</a:t>
                </a:r>
              </a:p>
            </c:rich>
          </c:tx>
          <c:layout>
            <c:manualLayout>
              <c:xMode val="edge"/>
              <c:yMode val="edge"/>
              <c:x val="0.9430684596302068"/>
              <c:y val="0.263633363194870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381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33375744"/>
        <c:crosses val="max"/>
        <c:crossBetween val="midCat"/>
      </c:valAx>
      <c:valAx>
        <c:axId val="1933375744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1933380736"/>
        <c:crosses val="max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166189669329312E-2"/>
          <c:y val="4.3554276921743275E-2"/>
          <c:w val="0.78998768350158777"/>
          <c:h val="0.81893693266851675"/>
        </c:manualLayout>
      </c:layout>
      <c:scatterChart>
        <c:scatterStyle val="lineMarker"/>
        <c:varyColors val="0"/>
        <c:ser>
          <c:idx val="0"/>
          <c:order val="0"/>
          <c:tx>
            <c:v>aw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38100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0.20152869129558199"/>
                  <c:y val="-0.1202575098552525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[Hardness -aw- mc.xlsx]AW-TE'!$P$3:$P$20</c:f>
              <c:numCache>
                <c:formatCode>General</c:formatCode>
                <c:ptCount val="18"/>
                <c:pt idx="2">
                  <c:v>3874.239</c:v>
                </c:pt>
                <c:pt idx="4">
                  <c:v>3547.788</c:v>
                </c:pt>
                <c:pt idx="5">
                  <c:v>3702.3220000000001</c:v>
                </c:pt>
                <c:pt idx="6">
                  <c:v>3507.8649999999998</c:v>
                </c:pt>
                <c:pt idx="7">
                  <c:v>3201.6930000000002</c:v>
                </c:pt>
                <c:pt idx="8">
                  <c:v>3373.2570000000001</c:v>
                </c:pt>
                <c:pt idx="9">
                  <c:v>3189.1860000000001</c:v>
                </c:pt>
                <c:pt idx="10">
                  <c:v>3034.511</c:v>
                </c:pt>
                <c:pt idx="11">
                  <c:v>3107.7860000000001</c:v>
                </c:pt>
                <c:pt idx="14">
                  <c:v>2840.5650000000001</c:v>
                </c:pt>
                <c:pt idx="15">
                  <c:v>2568.6080000000002</c:v>
                </c:pt>
                <c:pt idx="16">
                  <c:v>2640.7669999999998</c:v>
                </c:pt>
                <c:pt idx="17">
                  <c:v>2656.9520000000002</c:v>
                </c:pt>
              </c:numCache>
            </c:numRef>
          </c:xVal>
          <c:yVal>
            <c:numRef>
              <c:f>'[Hardness -aw- mc.xlsx]AW-TE'!$Q$3:$Q$20</c:f>
              <c:numCache>
                <c:formatCode>General</c:formatCode>
                <c:ptCount val="18"/>
                <c:pt idx="0">
                  <c:v>0.47910000000000003</c:v>
                </c:pt>
                <c:pt idx="1">
                  <c:v>0.47960000000000003</c:v>
                </c:pt>
                <c:pt idx="2">
                  <c:v>0.47889999999999999</c:v>
                </c:pt>
                <c:pt idx="3">
                  <c:v>0.57399999999999995</c:v>
                </c:pt>
                <c:pt idx="4">
                  <c:v>0.56679999999999997</c:v>
                </c:pt>
                <c:pt idx="5">
                  <c:v>0.56899999999999995</c:v>
                </c:pt>
                <c:pt idx="6">
                  <c:v>0.61729999999999996</c:v>
                </c:pt>
                <c:pt idx="7">
                  <c:v>0.61809999999999998</c:v>
                </c:pt>
                <c:pt idx="8">
                  <c:v>0.61750000000000005</c:v>
                </c:pt>
                <c:pt idx="9">
                  <c:v>0.63429999999999997</c:v>
                </c:pt>
                <c:pt idx="10">
                  <c:v>0.63580000000000003</c:v>
                </c:pt>
                <c:pt idx="11">
                  <c:v>0.6351</c:v>
                </c:pt>
                <c:pt idx="12">
                  <c:v>0.6512</c:v>
                </c:pt>
                <c:pt idx="13">
                  <c:v>0.65190000000000003</c:v>
                </c:pt>
                <c:pt idx="14">
                  <c:v>0.65090000000000003</c:v>
                </c:pt>
                <c:pt idx="15">
                  <c:v>0.68240000000000001</c:v>
                </c:pt>
                <c:pt idx="16">
                  <c:v>0.68120000000000003</c:v>
                </c:pt>
                <c:pt idx="17">
                  <c:v>0.6823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9CE-469A-8CAE-27EC27B22A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23720208"/>
        <c:axId val="1933354944"/>
      </c:scatterChart>
      <c:scatterChart>
        <c:scatterStyle val="lineMarker"/>
        <c:varyColors val="0"/>
        <c:ser>
          <c:idx val="1"/>
          <c:order val="1"/>
          <c:tx>
            <c:v>mc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3810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0.14226106976167949"/>
                  <c:y val="-0.3541319830610965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[Hardness -aw- mc.xlsx]AW-TE'!$P$3:$P$20</c:f>
              <c:numCache>
                <c:formatCode>General</c:formatCode>
                <c:ptCount val="18"/>
                <c:pt idx="2">
                  <c:v>3874.239</c:v>
                </c:pt>
                <c:pt idx="4">
                  <c:v>3547.788</c:v>
                </c:pt>
                <c:pt idx="5">
                  <c:v>3702.3220000000001</c:v>
                </c:pt>
                <c:pt idx="6">
                  <c:v>3507.8649999999998</c:v>
                </c:pt>
                <c:pt idx="7">
                  <c:v>3201.6930000000002</c:v>
                </c:pt>
                <c:pt idx="8">
                  <c:v>3373.2570000000001</c:v>
                </c:pt>
                <c:pt idx="9">
                  <c:v>3189.1860000000001</c:v>
                </c:pt>
                <c:pt idx="10">
                  <c:v>3034.511</c:v>
                </c:pt>
                <c:pt idx="11">
                  <c:v>3107.7860000000001</c:v>
                </c:pt>
                <c:pt idx="14">
                  <c:v>2840.5650000000001</c:v>
                </c:pt>
                <c:pt idx="15">
                  <c:v>2568.6080000000002</c:v>
                </c:pt>
                <c:pt idx="16">
                  <c:v>2640.7669999999998</c:v>
                </c:pt>
                <c:pt idx="17">
                  <c:v>2656.9520000000002</c:v>
                </c:pt>
              </c:numCache>
            </c:numRef>
          </c:xVal>
          <c:yVal>
            <c:numRef>
              <c:f>'[Hardness -aw- mc.xlsx]AW-TE'!$R$3:$R$20</c:f>
              <c:numCache>
                <c:formatCode>0.00</c:formatCode>
                <c:ptCount val="18"/>
                <c:pt idx="0">
                  <c:v>7.1784646061814499</c:v>
                </c:pt>
                <c:pt idx="1">
                  <c:v>6.9721115537847993</c:v>
                </c:pt>
                <c:pt idx="2">
                  <c:v>7.2000000000000028</c:v>
                </c:pt>
                <c:pt idx="3">
                  <c:v>8.7475149105367791</c:v>
                </c:pt>
                <c:pt idx="4">
                  <c:v>8.0919080919081239</c:v>
                </c:pt>
                <c:pt idx="5">
                  <c:v>8.183632734530832</c:v>
                </c:pt>
                <c:pt idx="6">
                  <c:v>9.1089108910890673</c:v>
                </c:pt>
                <c:pt idx="7">
                  <c:v>8.6653386454183874</c:v>
                </c:pt>
                <c:pt idx="8">
                  <c:v>9.0180360721442696</c:v>
                </c:pt>
                <c:pt idx="9">
                  <c:v>9.1176470588235361</c:v>
                </c:pt>
                <c:pt idx="10">
                  <c:v>9.4339622641509919</c:v>
                </c:pt>
                <c:pt idx="11">
                  <c:v>9.4715852442671746</c:v>
                </c:pt>
                <c:pt idx="12">
                  <c:v>8.639523336643478</c:v>
                </c:pt>
                <c:pt idx="13">
                  <c:v>8.4661354581673294</c:v>
                </c:pt>
                <c:pt idx="14">
                  <c:v>8.5487077534791638</c:v>
                </c:pt>
                <c:pt idx="15">
                  <c:v>9.9000908265213496</c:v>
                </c:pt>
                <c:pt idx="16">
                  <c:v>9.6230158730159161</c:v>
                </c:pt>
                <c:pt idx="17">
                  <c:v>9.38416422287392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9CE-469A-8CAE-27EC27B22A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33375744"/>
        <c:axId val="1933380736"/>
      </c:scatterChart>
      <c:valAx>
        <c:axId val="1623720208"/>
        <c:scaling>
          <c:orientation val="minMax"/>
          <c:max val="4000"/>
          <c:min val="25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400"/>
                  <a:t>Hardness (g)</a:t>
                </a:r>
              </a:p>
            </c:rich>
          </c:tx>
          <c:layout>
            <c:manualLayout>
              <c:xMode val="edge"/>
              <c:yMode val="edge"/>
              <c:x val="0.44718310527639749"/>
              <c:y val="0.91903413577600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381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33354944"/>
        <c:crosses val="autoZero"/>
        <c:crossBetween val="midCat"/>
      </c:valAx>
      <c:valAx>
        <c:axId val="1933354944"/>
        <c:scaling>
          <c:orientation val="minMax"/>
          <c:max val="0.8"/>
          <c:min val="0.4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400"/>
                  <a:t>Water activity</a:t>
                </a:r>
              </a:p>
            </c:rich>
          </c:tx>
          <c:layout>
            <c:manualLayout>
              <c:xMode val="edge"/>
              <c:yMode val="edge"/>
              <c:x val="1.3560307237462762E-2"/>
              <c:y val="0.382555317166200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381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23720208"/>
        <c:crosses val="autoZero"/>
        <c:crossBetween val="midCat"/>
      </c:valAx>
      <c:valAx>
        <c:axId val="1933380736"/>
        <c:scaling>
          <c:orientation val="minMax"/>
          <c:max val="10.5"/>
          <c:min val="6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400"/>
                  <a:t>Moisture</a:t>
                </a:r>
                <a:r>
                  <a:rPr lang="fr-FR" sz="1400" baseline="0"/>
                  <a:t> content</a:t>
                </a:r>
                <a:r>
                  <a:rPr lang="fr-FR" sz="1400"/>
                  <a:t> (%)</a:t>
                </a:r>
              </a:p>
            </c:rich>
          </c:tx>
          <c:layout>
            <c:manualLayout>
              <c:xMode val="edge"/>
              <c:yMode val="edge"/>
              <c:x val="0.94480626806022927"/>
              <c:y val="0.333615878898207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381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33375744"/>
        <c:crosses val="max"/>
        <c:crossBetween val="midCat"/>
      </c:valAx>
      <c:valAx>
        <c:axId val="1933375744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1933380736"/>
        <c:crosses val="max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4458</cdr:x>
      <cdr:y>0.44168</cdr:y>
    </cdr:from>
    <cdr:to>
      <cdr:x>0.54633</cdr:x>
      <cdr:y>0.61511</cdr:y>
    </cdr:to>
    <cdr:cxnSp macro="">
      <cdr:nvCxnSpPr>
        <cdr:cNvPr id="2" name="Connecteur droit avec flèche 1">
          <a:extLst xmlns:a="http://schemas.openxmlformats.org/drawingml/2006/main">
            <a:ext uri="{FF2B5EF4-FFF2-40B4-BE49-F238E27FC236}">
              <a16:creationId xmlns:a16="http://schemas.microsoft.com/office/drawing/2014/main" id="{3B1BF9A8-47FA-4FE5-8179-7F2CBE04C9BE}"/>
            </a:ext>
          </a:extLst>
        </cdr:cNvPr>
        <cdr:cNvCxnSpPr/>
      </cdr:nvCxnSpPr>
      <cdr:spPr>
        <a:xfrm xmlns:a="http://schemas.openxmlformats.org/drawingml/2006/main" flipH="1" flipV="1">
          <a:off x="4747249" y="2194082"/>
          <a:ext cx="15251" cy="861538"/>
        </a:xfrm>
        <a:prstGeom xmlns:a="http://schemas.openxmlformats.org/drawingml/2006/main" prst="straightConnector1">
          <a:avLst/>
        </a:prstGeom>
        <a:ln xmlns:a="http://schemas.openxmlformats.org/drawingml/2006/main" w="38100">
          <a:tailEnd type="triangle"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4969</cdr:x>
      <cdr:y>0.12425</cdr:y>
    </cdr:from>
    <cdr:to>
      <cdr:x>0.34969</cdr:x>
      <cdr:y>0.26365</cdr:y>
    </cdr:to>
    <cdr:cxnSp macro="">
      <cdr:nvCxnSpPr>
        <cdr:cNvPr id="3" name="Connecteur droit avec flèche 2">
          <a:extLst xmlns:a="http://schemas.openxmlformats.org/drawingml/2006/main">
            <a:ext uri="{FF2B5EF4-FFF2-40B4-BE49-F238E27FC236}">
              <a16:creationId xmlns:a16="http://schemas.microsoft.com/office/drawing/2014/main" id="{430A5E8E-86E7-4088-A943-0CF2548916E6}"/>
            </a:ext>
          </a:extLst>
        </cdr:cNvPr>
        <cdr:cNvCxnSpPr/>
      </cdr:nvCxnSpPr>
      <cdr:spPr>
        <a:xfrm xmlns:a="http://schemas.openxmlformats.org/drawingml/2006/main">
          <a:off x="3048384" y="617220"/>
          <a:ext cx="0" cy="692490"/>
        </a:xfrm>
        <a:prstGeom xmlns:a="http://schemas.openxmlformats.org/drawingml/2006/main" prst="straightConnector1">
          <a:avLst/>
        </a:prstGeom>
        <a:ln xmlns:a="http://schemas.openxmlformats.org/drawingml/2006/main" w="38100">
          <a:tailEnd type="triangle"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1906</cdr:x>
      <cdr:y>0.07823</cdr:y>
    </cdr:from>
    <cdr:to>
      <cdr:x>0.51311</cdr:x>
      <cdr:y>0.12885</cdr:y>
    </cdr:to>
    <cdr:sp macro="" textlink="">
      <cdr:nvSpPr>
        <cdr:cNvPr id="6" name="Zone de texte 5"/>
        <cdr:cNvSpPr txBox="1"/>
      </cdr:nvSpPr>
      <cdr:spPr>
        <a:xfrm xmlns:a="http://schemas.openxmlformats.org/drawingml/2006/main">
          <a:off x="2781300" y="388620"/>
          <a:ext cx="1691640" cy="2514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1400" b="1">
              <a:latin typeface="Times New Roman" panose="02020603050405020304" pitchFamily="18" charset="0"/>
              <a:cs typeface="Times New Roman" panose="02020603050405020304" pitchFamily="18" charset="0"/>
            </a:rPr>
            <a:t>Moisture content</a:t>
          </a:r>
        </a:p>
      </cdr:txBody>
    </cdr:sp>
  </cdr:relSizeAnchor>
  <cdr:relSizeAnchor xmlns:cdr="http://schemas.openxmlformats.org/drawingml/2006/chartDrawing">
    <cdr:from>
      <cdr:x>0.46562</cdr:x>
      <cdr:y>0.61306</cdr:y>
    </cdr:from>
    <cdr:to>
      <cdr:x>0.65967</cdr:x>
      <cdr:y>0.66368</cdr:y>
    </cdr:to>
    <cdr:sp macro="" textlink="">
      <cdr:nvSpPr>
        <cdr:cNvPr id="7" name="Zone de texte 1"/>
        <cdr:cNvSpPr txBox="1"/>
      </cdr:nvSpPr>
      <cdr:spPr>
        <a:xfrm xmlns:a="http://schemas.openxmlformats.org/drawingml/2006/main">
          <a:off x="4058920" y="3045460"/>
          <a:ext cx="1691640" cy="2514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400" b="1">
              <a:latin typeface="Times New Roman" panose="02020603050405020304" pitchFamily="18" charset="0"/>
              <a:cs typeface="Times New Roman" panose="02020603050405020304" pitchFamily="18" charset="0"/>
            </a:rPr>
            <a:t>Water</a:t>
          </a:r>
          <a:r>
            <a:rPr lang="fr-FR" sz="14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 activity</a:t>
          </a:r>
          <a:endParaRPr lang="fr-FR" sz="14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0532</cdr:x>
      <cdr:y>0.11976</cdr:y>
    </cdr:from>
    <cdr:to>
      <cdr:x>0.50532</cdr:x>
      <cdr:y>0.24788</cdr:y>
    </cdr:to>
    <cdr:cxnSp macro="">
      <cdr:nvCxnSpPr>
        <cdr:cNvPr id="3" name="Connecteur droit avec flèche 2">
          <a:extLst xmlns:a="http://schemas.openxmlformats.org/drawingml/2006/main">
            <a:ext uri="{FF2B5EF4-FFF2-40B4-BE49-F238E27FC236}">
              <a16:creationId xmlns:a16="http://schemas.microsoft.com/office/drawing/2014/main" id="{EE8D6F62-B23A-4D0A-B7CE-F39F25B05230}"/>
            </a:ext>
          </a:extLst>
        </cdr:cNvPr>
        <cdr:cNvCxnSpPr/>
      </cdr:nvCxnSpPr>
      <cdr:spPr>
        <a:xfrm xmlns:a="http://schemas.openxmlformats.org/drawingml/2006/main">
          <a:off x="4493599" y="609600"/>
          <a:ext cx="0" cy="652157"/>
        </a:xfrm>
        <a:prstGeom xmlns:a="http://schemas.openxmlformats.org/drawingml/2006/main" prst="straightConnector1">
          <a:avLst/>
        </a:prstGeom>
        <a:ln xmlns:a="http://schemas.openxmlformats.org/drawingml/2006/main" w="38100">
          <a:tailEnd type="triangle"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2933</cdr:x>
      <cdr:y>0.5194</cdr:y>
    </cdr:from>
    <cdr:to>
      <cdr:x>0.63216</cdr:x>
      <cdr:y>0.65358</cdr:y>
    </cdr:to>
    <cdr:cxnSp macro="">
      <cdr:nvCxnSpPr>
        <cdr:cNvPr id="4" name="Connecteur droit avec flèche 3">
          <a:extLst xmlns:a="http://schemas.openxmlformats.org/drawingml/2006/main">
            <a:ext uri="{FF2B5EF4-FFF2-40B4-BE49-F238E27FC236}">
              <a16:creationId xmlns:a16="http://schemas.microsoft.com/office/drawing/2014/main" id="{1C8FF4E6-61B0-4984-ACA1-C291CDB50241}"/>
            </a:ext>
          </a:extLst>
        </cdr:cNvPr>
        <cdr:cNvCxnSpPr/>
      </cdr:nvCxnSpPr>
      <cdr:spPr>
        <a:xfrm xmlns:a="http://schemas.openxmlformats.org/drawingml/2006/main" flipV="1">
          <a:off x="5596370" y="2643838"/>
          <a:ext cx="25166" cy="682998"/>
        </a:xfrm>
        <a:prstGeom xmlns:a="http://schemas.openxmlformats.org/drawingml/2006/main" prst="straightConnector1">
          <a:avLst/>
        </a:prstGeom>
        <a:ln xmlns:a="http://schemas.openxmlformats.org/drawingml/2006/main" w="38100">
          <a:tailEnd type="triangle"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5587</cdr:x>
      <cdr:y>0.06737</cdr:y>
    </cdr:from>
    <cdr:to>
      <cdr:x>0.64696</cdr:x>
      <cdr:y>0.11826</cdr:y>
    </cdr:to>
    <cdr:sp macro="" textlink="">
      <cdr:nvSpPr>
        <cdr:cNvPr id="6" name="Zone de texte 5"/>
        <cdr:cNvSpPr txBox="1"/>
      </cdr:nvSpPr>
      <cdr:spPr>
        <a:xfrm xmlns:a="http://schemas.openxmlformats.org/drawingml/2006/main">
          <a:off x="4053840" y="342900"/>
          <a:ext cx="1699260" cy="259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1400" b="1">
              <a:latin typeface="Times New Roman" panose="02020603050405020304" pitchFamily="18" charset="0"/>
              <a:cs typeface="Times New Roman" panose="02020603050405020304" pitchFamily="18" charset="0"/>
            </a:rPr>
            <a:t>Moisture content</a:t>
          </a:r>
        </a:p>
      </cdr:txBody>
    </cdr:sp>
  </cdr:relSizeAnchor>
  <cdr:relSizeAnchor xmlns:cdr="http://schemas.openxmlformats.org/drawingml/2006/chartDrawing">
    <cdr:from>
      <cdr:x>0.54899</cdr:x>
      <cdr:y>0.65519</cdr:y>
    </cdr:from>
    <cdr:to>
      <cdr:x>0.74007</cdr:x>
      <cdr:y>0.70609</cdr:y>
    </cdr:to>
    <cdr:sp macro="" textlink="">
      <cdr:nvSpPr>
        <cdr:cNvPr id="7" name="Zone de texte 1"/>
        <cdr:cNvSpPr txBox="1"/>
      </cdr:nvSpPr>
      <cdr:spPr>
        <a:xfrm xmlns:a="http://schemas.openxmlformats.org/drawingml/2006/main">
          <a:off x="4881880" y="3335020"/>
          <a:ext cx="1699260" cy="259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400" b="1">
              <a:latin typeface="Times New Roman" panose="02020603050405020304" pitchFamily="18" charset="0"/>
              <a:cs typeface="Times New Roman" panose="02020603050405020304" pitchFamily="18" charset="0"/>
            </a:rPr>
            <a:t>Water activity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61142</cdr:x>
      <cdr:y>0.53947</cdr:y>
    </cdr:from>
    <cdr:to>
      <cdr:x>0.613</cdr:x>
      <cdr:y>0.68446</cdr:y>
    </cdr:to>
    <cdr:cxnSp macro="">
      <cdr:nvCxnSpPr>
        <cdr:cNvPr id="2" name="Connecteur droit avec flèche 1">
          <a:extLst xmlns:a="http://schemas.openxmlformats.org/drawingml/2006/main">
            <a:ext uri="{FF2B5EF4-FFF2-40B4-BE49-F238E27FC236}">
              <a16:creationId xmlns:a16="http://schemas.microsoft.com/office/drawing/2014/main" id="{B445E321-CBA5-4277-9763-C8240BD04446}"/>
            </a:ext>
          </a:extLst>
        </cdr:cNvPr>
        <cdr:cNvCxnSpPr/>
      </cdr:nvCxnSpPr>
      <cdr:spPr>
        <a:xfrm xmlns:a="http://schemas.openxmlformats.org/drawingml/2006/main" flipH="1" flipV="1">
          <a:off x="5502689" y="2912791"/>
          <a:ext cx="14191" cy="782909"/>
        </a:xfrm>
        <a:prstGeom xmlns:a="http://schemas.openxmlformats.org/drawingml/2006/main" prst="straightConnector1">
          <a:avLst/>
        </a:prstGeom>
        <a:ln xmlns:a="http://schemas.openxmlformats.org/drawingml/2006/main" w="38100">
          <a:tailEnd type="triangle"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3403</cdr:x>
      <cdr:y>0.18195</cdr:y>
    </cdr:from>
    <cdr:to>
      <cdr:x>0.43403</cdr:x>
      <cdr:y>0.29388</cdr:y>
    </cdr:to>
    <cdr:cxnSp macro="">
      <cdr:nvCxnSpPr>
        <cdr:cNvPr id="4" name="Connecteur droit avec flèche 3">
          <a:extLst xmlns:a="http://schemas.openxmlformats.org/drawingml/2006/main">
            <a:ext uri="{FF2B5EF4-FFF2-40B4-BE49-F238E27FC236}">
              <a16:creationId xmlns:a16="http://schemas.microsoft.com/office/drawing/2014/main" id="{41E51911-BF75-47EF-9212-953ACB2B8D00}"/>
            </a:ext>
          </a:extLst>
        </cdr:cNvPr>
        <cdr:cNvCxnSpPr/>
      </cdr:nvCxnSpPr>
      <cdr:spPr>
        <a:xfrm xmlns:a="http://schemas.openxmlformats.org/drawingml/2006/main">
          <a:off x="3657907" y="967740"/>
          <a:ext cx="1" cy="595317"/>
        </a:xfrm>
        <a:prstGeom xmlns:a="http://schemas.openxmlformats.org/drawingml/2006/main" prst="straightConnector1">
          <a:avLst/>
        </a:prstGeom>
        <a:ln xmlns:a="http://schemas.openxmlformats.org/drawingml/2006/main" w="38100">
          <a:tailEnd type="triangle"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325</cdr:x>
      <cdr:y>0.13181</cdr:y>
    </cdr:from>
    <cdr:to>
      <cdr:x>0.67631</cdr:x>
      <cdr:y>0.18052</cdr:y>
    </cdr:to>
    <cdr:sp macro="" textlink="">
      <cdr:nvSpPr>
        <cdr:cNvPr id="3" name="Zone de texte 2"/>
        <cdr:cNvSpPr txBox="1"/>
      </cdr:nvSpPr>
      <cdr:spPr>
        <a:xfrm xmlns:a="http://schemas.openxmlformats.org/drawingml/2006/main">
          <a:off x="3398520" y="701040"/>
          <a:ext cx="2301240" cy="259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1400" b="1">
              <a:latin typeface="Times New Roman" panose="02020603050405020304" pitchFamily="18" charset="0"/>
              <a:cs typeface="Times New Roman" panose="02020603050405020304" pitchFamily="18" charset="0"/>
            </a:rPr>
            <a:t>Moisture content</a:t>
          </a:r>
        </a:p>
      </cdr:txBody>
    </cdr:sp>
  </cdr:relSizeAnchor>
  <cdr:relSizeAnchor xmlns:cdr="http://schemas.openxmlformats.org/drawingml/2006/chartDrawing">
    <cdr:from>
      <cdr:x>0.53858</cdr:x>
      <cdr:y>0.68147</cdr:y>
    </cdr:from>
    <cdr:to>
      <cdr:x>0.81163</cdr:x>
      <cdr:y>0.73018</cdr:y>
    </cdr:to>
    <cdr:sp macro="" textlink="">
      <cdr:nvSpPr>
        <cdr:cNvPr id="13" name="Zone de texte 1"/>
        <cdr:cNvSpPr txBox="1"/>
      </cdr:nvSpPr>
      <cdr:spPr>
        <a:xfrm xmlns:a="http://schemas.openxmlformats.org/drawingml/2006/main">
          <a:off x="4538980" y="3624580"/>
          <a:ext cx="2301240" cy="259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400" b="1">
              <a:latin typeface="Times New Roman" panose="02020603050405020304" pitchFamily="18" charset="0"/>
              <a:cs typeface="Times New Roman" panose="02020603050405020304" pitchFamily="18" charset="0"/>
            </a:rPr>
            <a:t>Water</a:t>
          </a:r>
          <a:r>
            <a:rPr lang="fr-FR" sz="14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 activity</a:t>
          </a:r>
          <a:endParaRPr lang="fr-FR" sz="14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t Ghnimi</dc:creator>
  <cp:keywords/>
  <dc:description/>
  <cp:lastModifiedBy>Monia Ennouri</cp:lastModifiedBy>
  <cp:revision>3</cp:revision>
  <dcterms:created xsi:type="dcterms:W3CDTF">2021-11-21T15:10:00Z</dcterms:created>
  <dcterms:modified xsi:type="dcterms:W3CDTF">2021-11-21T21:55:00Z</dcterms:modified>
</cp:coreProperties>
</file>